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701"/>
      </w:tblGrid>
      <w:tr w:rsidR="00DC489D" w14:paraId="20295B27" w14:textId="77777777" w:rsidTr="0049410F">
        <w:tc>
          <w:tcPr>
            <w:tcW w:w="8075" w:type="dxa"/>
            <w:gridSpan w:val="4"/>
            <w:tcBorders>
              <w:bottom w:val="single" w:sz="4" w:space="0" w:color="auto"/>
            </w:tcBorders>
          </w:tcPr>
          <w:p w14:paraId="40733E49" w14:textId="14DB8E2E" w:rsidR="00DC489D" w:rsidRDefault="00DC489D" w:rsidP="00636AA4">
            <w:r>
              <w:rPr>
                <w:b/>
                <w:bCs w:val="0"/>
              </w:rPr>
              <w:t xml:space="preserve">Supplemental </w:t>
            </w:r>
            <w:r w:rsidR="00A327CF">
              <w:rPr>
                <w:b/>
                <w:bCs w:val="0"/>
              </w:rPr>
              <w:t>T</w:t>
            </w:r>
            <w:r>
              <w:rPr>
                <w:b/>
                <w:bCs w:val="0"/>
              </w:rPr>
              <w:t>able 3</w:t>
            </w:r>
            <w:r w:rsidRPr="00BA594E">
              <w:rPr>
                <w:b/>
                <w:bCs w:val="0"/>
              </w:rPr>
              <w:t>.</w:t>
            </w:r>
            <w:r>
              <w:t xml:space="preserve"> The sociodemographic information of pregnant women with CHD</w:t>
            </w:r>
          </w:p>
        </w:tc>
      </w:tr>
      <w:tr w:rsidR="00DC489D" w14:paraId="1CF2F699" w14:textId="77777777" w:rsidTr="0049410F"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9A9878" w14:textId="77777777" w:rsidR="00DC489D" w:rsidRPr="005974EA" w:rsidRDefault="00DC489D" w:rsidP="00636AA4">
            <w:r w:rsidRPr="005974EA">
              <w:t>Patient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8215D" w14:textId="77777777" w:rsidR="00DC489D" w:rsidRDefault="00DC489D" w:rsidP="00636AA4">
            <w:r w:rsidRPr="00412ABF">
              <w:t>Repaired</w:t>
            </w:r>
            <w:r>
              <w:t xml:space="preserve"> </w:t>
            </w:r>
            <w:r w:rsidRPr="0053687B">
              <w:t>group</w:t>
            </w:r>
            <w:r>
              <w:t xml:space="preserve"> (n=4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4CAAC" w14:textId="77777777" w:rsidR="00DC489D" w:rsidRDefault="00DC489D" w:rsidP="00636AA4">
            <w:r>
              <w:t>Unr</w:t>
            </w:r>
            <w:r w:rsidRPr="00412ABF">
              <w:t>epaired</w:t>
            </w:r>
            <w:r w:rsidRPr="0053687B">
              <w:t xml:space="preserve"> group</w:t>
            </w:r>
            <w:r>
              <w:t xml:space="preserve"> (n=6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5FF2D1" w14:textId="77777777" w:rsidR="00DC489D" w:rsidRDefault="00DC489D" w:rsidP="00636AA4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DC489D" w14:paraId="176E5262" w14:textId="77777777" w:rsidTr="0049410F">
        <w:tc>
          <w:tcPr>
            <w:tcW w:w="2547" w:type="dxa"/>
            <w:tcBorders>
              <w:top w:val="single" w:sz="4" w:space="0" w:color="auto"/>
              <w:bottom w:val="nil"/>
              <w:right w:val="nil"/>
            </w:tcBorders>
          </w:tcPr>
          <w:p w14:paraId="2FEB07AD" w14:textId="77777777" w:rsidR="00DC489D" w:rsidRPr="005974EA" w:rsidRDefault="00DC489D" w:rsidP="00636AA4">
            <w:r w:rsidRPr="005974EA"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2453F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>0-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77415" w14:textId="77777777" w:rsidR="00DC489D" w:rsidRDefault="00DC489D" w:rsidP="00636AA4">
            <w:r>
              <w:rPr>
                <w:rFonts w:hint="eastAsia"/>
              </w:rPr>
              <w:t>1</w:t>
            </w:r>
            <w:r>
              <w:t>7-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45ACF636" w14:textId="77777777" w:rsidR="00DC489D" w:rsidRDefault="00DC489D" w:rsidP="00636AA4"/>
        </w:tc>
      </w:tr>
      <w:tr w:rsidR="00DC489D" w14:paraId="4EEFA1D2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E5B2821" w14:textId="77777777" w:rsidR="00DC489D" w:rsidRPr="005974EA" w:rsidRDefault="00DC489D" w:rsidP="00636AA4">
            <w:r w:rsidRPr="005974EA">
              <w:t>Median 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1F727A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768CA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6FC0F9C" w14:textId="77777777" w:rsidR="00DC489D" w:rsidRDefault="00DC489D" w:rsidP="00636AA4">
            <w:r>
              <w:rPr>
                <w:rFonts w:hint="eastAsia"/>
              </w:rPr>
              <w:t>0</w:t>
            </w:r>
            <w:r>
              <w:t>.714</w:t>
            </w:r>
          </w:p>
        </w:tc>
      </w:tr>
      <w:tr w:rsidR="00DC489D" w14:paraId="086505E2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A1FE06F" w14:textId="77777777" w:rsidR="00DC489D" w:rsidRPr="005974EA" w:rsidRDefault="00DC489D" w:rsidP="00636AA4">
            <w:r w:rsidRPr="005974EA">
              <w:t>Region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F1F8CA" w14:textId="77777777" w:rsidR="00DC489D" w:rsidRDefault="00DC489D" w:rsidP="00636AA4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21787" w14:textId="77777777" w:rsidR="00DC489D" w:rsidRDefault="00DC489D" w:rsidP="00636AA4"/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0AD6E16" w14:textId="77777777" w:rsidR="00DC489D" w:rsidRDefault="00DC489D" w:rsidP="00636AA4"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DC489D" w14:paraId="0622919D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69F51F2" w14:textId="77777777" w:rsidR="00DC489D" w:rsidRPr="005974EA" w:rsidRDefault="00DC489D" w:rsidP="00636AA4">
            <w:r w:rsidRPr="005974EA">
              <w:t>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177626" w14:textId="77777777" w:rsidR="00DC489D" w:rsidRPr="00DC0618" w:rsidRDefault="00DC489D" w:rsidP="00636AA4">
            <w:r w:rsidRPr="00DC0618">
              <w:t>271 (6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C635A" w14:textId="77777777" w:rsidR="00DC489D" w:rsidRPr="00DC0618" w:rsidRDefault="00DC489D" w:rsidP="00636AA4">
            <w:r w:rsidRPr="00DC0618">
              <w:t>206 (33.0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</w:tcBorders>
          </w:tcPr>
          <w:p w14:paraId="701C3B79" w14:textId="77777777" w:rsidR="00DC489D" w:rsidRDefault="00DC489D" w:rsidP="00636AA4"/>
        </w:tc>
      </w:tr>
      <w:tr w:rsidR="00DC489D" w14:paraId="39DADCC5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738E2DD" w14:textId="77777777" w:rsidR="00DC489D" w:rsidRPr="005974EA" w:rsidRDefault="00DC489D" w:rsidP="00636AA4">
            <w:r w:rsidRPr="005974EA">
              <w:t>Rural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642647" w14:textId="77777777" w:rsidR="00DC489D" w:rsidRPr="00DC0618" w:rsidRDefault="00DC489D" w:rsidP="00636AA4">
            <w:r w:rsidRPr="00DC0618">
              <w:rPr>
                <w:rFonts w:hint="eastAsia"/>
              </w:rPr>
              <w:t>1</w:t>
            </w:r>
            <w:r w:rsidRPr="00DC0618">
              <w:t>44 (3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D6483" w14:textId="77777777" w:rsidR="00DC489D" w:rsidRPr="00DC0618" w:rsidRDefault="00DC489D" w:rsidP="00636AA4">
            <w:r w:rsidRPr="00DC0618">
              <w:t>419 (67.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</w:tcBorders>
          </w:tcPr>
          <w:p w14:paraId="47A5AC96" w14:textId="77777777" w:rsidR="00DC489D" w:rsidRDefault="00DC489D" w:rsidP="00636AA4"/>
        </w:tc>
      </w:tr>
      <w:tr w:rsidR="00DC489D" w14:paraId="3F02A22A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C544916" w14:textId="77777777" w:rsidR="00DC489D" w:rsidRPr="005974EA" w:rsidRDefault="00DC489D" w:rsidP="00636AA4">
            <w:r w:rsidRPr="005974EA">
              <w:t>Education degree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848A76" w14:textId="77777777" w:rsidR="00DC489D" w:rsidRDefault="00DC489D" w:rsidP="00636AA4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0B6EB" w14:textId="77777777" w:rsidR="00DC489D" w:rsidRDefault="00DC489D" w:rsidP="00636AA4"/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F363E58" w14:textId="77777777" w:rsidR="00DC489D" w:rsidRDefault="00DC489D" w:rsidP="00636AA4"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DC489D" w14:paraId="2BE723B9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3140A2F" w14:textId="77777777" w:rsidR="00DC489D" w:rsidRPr="005974EA" w:rsidRDefault="00DC489D" w:rsidP="00636AA4">
            <w:r w:rsidRPr="005974EA">
              <w:t>with college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D7A09E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>51 (6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98451" w14:textId="77777777" w:rsidR="00DC489D" w:rsidRDefault="00DC489D" w:rsidP="00636AA4">
            <w:r>
              <w:rPr>
                <w:rFonts w:hint="eastAsia"/>
              </w:rPr>
              <w:t>1</w:t>
            </w:r>
            <w:r>
              <w:t>29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961D19" w14:textId="77777777" w:rsidR="00DC489D" w:rsidRDefault="00DC489D" w:rsidP="00636AA4"/>
        </w:tc>
      </w:tr>
      <w:tr w:rsidR="00DC489D" w14:paraId="033DF23F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D52294D" w14:textId="77777777" w:rsidR="00DC489D" w:rsidRPr="005974EA" w:rsidRDefault="00DC489D" w:rsidP="00636AA4">
            <w:r w:rsidRPr="005974EA">
              <w:t>without college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07588C" w14:textId="77777777" w:rsidR="00DC489D" w:rsidRDefault="00DC489D" w:rsidP="00636AA4">
            <w:r>
              <w:rPr>
                <w:rFonts w:hint="eastAsia"/>
              </w:rPr>
              <w:t>1</w:t>
            </w:r>
            <w:r>
              <w:t>64 (3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CCA14" w14:textId="77777777" w:rsidR="00DC489D" w:rsidRDefault="00DC489D" w:rsidP="00636AA4">
            <w:r>
              <w:t>496 (7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412539" w14:textId="77777777" w:rsidR="00DC489D" w:rsidRDefault="00DC489D" w:rsidP="00636AA4"/>
        </w:tc>
      </w:tr>
      <w:tr w:rsidR="00DC489D" w14:paraId="754AF71A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A831BFF" w14:textId="77777777" w:rsidR="00DC489D" w:rsidRPr="005974EA" w:rsidRDefault="00DC489D" w:rsidP="00636AA4">
            <w:r w:rsidRPr="005974EA">
              <w:t>Gravidity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D5FFED" w14:textId="77777777" w:rsidR="00DC489D" w:rsidRDefault="00DC489D" w:rsidP="00636AA4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7DC13" w14:textId="77777777" w:rsidR="00DC489D" w:rsidRDefault="00DC489D" w:rsidP="00636AA4"/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C52887D" w14:textId="77777777" w:rsidR="00DC489D" w:rsidRDefault="00DC489D" w:rsidP="00636AA4">
            <w:r>
              <w:rPr>
                <w:rFonts w:hint="eastAsia"/>
              </w:rPr>
              <w:t>0</w:t>
            </w:r>
            <w:r>
              <w:t>.028</w:t>
            </w:r>
          </w:p>
        </w:tc>
      </w:tr>
      <w:tr w:rsidR="00DC489D" w14:paraId="3681FAED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7F69C87" w14:textId="77777777" w:rsidR="00DC489D" w:rsidRPr="005974EA" w:rsidRDefault="00DC489D" w:rsidP="00636AA4">
            <w:r w:rsidRPr="005974EA">
              <w:t>Fir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DFB917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 xml:space="preserve">27 </w:t>
            </w:r>
            <w:r>
              <w:rPr>
                <w:rFonts w:hint="eastAsia"/>
              </w:rPr>
              <w:t>(</w:t>
            </w:r>
            <w:r>
              <w:t>5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CC7D39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 xml:space="preserve">56 </w:t>
            </w:r>
            <w:r>
              <w:rPr>
                <w:rFonts w:hint="eastAsia"/>
              </w:rPr>
              <w:t>(</w:t>
            </w:r>
            <w:r>
              <w:t>4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6ECD3B1" w14:textId="77777777" w:rsidR="00DC489D" w:rsidRDefault="00DC489D" w:rsidP="00636AA4"/>
        </w:tc>
      </w:tr>
      <w:tr w:rsidR="00DC489D" w14:paraId="36594788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38436D5" w14:textId="77777777" w:rsidR="00DC489D" w:rsidRPr="005974EA" w:rsidRDefault="00DC489D" w:rsidP="00636AA4">
            <w:r w:rsidRPr="005974EA">
              <w:t>Seco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384FF5" w14:textId="77777777" w:rsidR="00DC489D" w:rsidRDefault="00DC489D" w:rsidP="00636AA4">
            <w:r>
              <w:rPr>
                <w:rFonts w:hint="eastAsia"/>
              </w:rPr>
              <w:t>8</w:t>
            </w:r>
            <w:r>
              <w:t xml:space="preserve">3 </w:t>
            </w:r>
            <w:r>
              <w:rPr>
                <w:rFonts w:hint="eastAsia"/>
              </w:rPr>
              <w:t>(</w:t>
            </w:r>
            <w:r>
              <w:t>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06E40" w14:textId="77777777" w:rsidR="00DC489D" w:rsidRDefault="00DC489D" w:rsidP="00636AA4">
            <w:r>
              <w:rPr>
                <w:rFonts w:hint="eastAsia"/>
              </w:rPr>
              <w:t>1</w:t>
            </w:r>
            <w:r>
              <w:t xml:space="preserve">53 </w:t>
            </w:r>
            <w:r>
              <w:rPr>
                <w:rFonts w:hint="eastAsia"/>
              </w:rPr>
              <w:t>(</w:t>
            </w:r>
            <w:r>
              <w:t>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727E05" w14:textId="77777777" w:rsidR="00DC489D" w:rsidRDefault="00DC489D" w:rsidP="00636AA4"/>
        </w:tc>
      </w:tr>
      <w:tr w:rsidR="00DC489D" w14:paraId="6BEE7B67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A19EB59" w14:textId="77777777" w:rsidR="00DC489D" w:rsidRPr="005974EA" w:rsidRDefault="00DC489D" w:rsidP="00636AA4">
            <w:r w:rsidRPr="005974EA">
              <w:t>≥ three ti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667EFC" w14:textId="77777777" w:rsidR="00DC489D" w:rsidRDefault="00DC489D" w:rsidP="00636AA4">
            <w:r>
              <w:rPr>
                <w:rFonts w:hint="eastAsia"/>
              </w:rPr>
              <w:t>1</w:t>
            </w:r>
            <w:r>
              <w:t xml:space="preserve">05 </w:t>
            </w:r>
            <w:r>
              <w:rPr>
                <w:rFonts w:hint="eastAsia"/>
              </w:rPr>
              <w:t>(</w:t>
            </w:r>
            <w:r>
              <w:t>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27897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 xml:space="preserve">16 </w:t>
            </w:r>
            <w:r>
              <w:rPr>
                <w:rFonts w:hint="eastAsia"/>
              </w:rPr>
              <w:t>(</w:t>
            </w:r>
            <w:r>
              <w:t>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791A30" w14:textId="77777777" w:rsidR="00DC489D" w:rsidRDefault="00DC489D" w:rsidP="00636AA4"/>
        </w:tc>
      </w:tr>
      <w:tr w:rsidR="00DC489D" w14:paraId="0BB7DB48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70101B3" w14:textId="77777777" w:rsidR="00DC489D" w:rsidRPr="005974EA" w:rsidRDefault="00DC489D" w:rsidP="00636AA4">
            <w:r w:rsidRPr="005974EA">
              <w:t>Pregnant wee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AAFD6E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>9-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930CB" w14:textId="77777777" w:rsidR="00DC489D" w:rsidRDefault="00DC489D" w:rsidP="00636AA4">
            <w:r>
              <w:rPr>
                <w:rFonts w:hint="eastAsia"/>
              </w:rPr>
              <w:t>2</w:t>
            </w:r>
            <w:r>
              <w:t>8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F618853" w14:textId="77777777" w:rsidR="00DC489D" w:rsidRDefault="00DC489D" w:rsidP="00636AA4"/>
        </w:tc>
      </w:tr>
      <w:tr w:rsidR="00DC489D" w14:paraId="7721F556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76407D7" w14:textId="77777777" w:rsidR="00DC489D" w:rsidRPr="005974EA" w:rsidRDefault="00DC489D" w:rsidP="00636AA4">
            <w:r w:rsidRPr="005974EA">
              <w:t>Mean pregnant wee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D7CCD" w14:textId="77777777" w:rsidR="00DC489D" w:rsidRDefault="00DC489D" w:rsidP="00636AA4">
            <w:r>
              <w:rPr>
                <w:rFonts w:hint="eastAsia"/>
              </w:rPr>
              <w:t>3</w:t>
            </w:r>
            <w:r>
              <w:t>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99912" w14:textId="77777777" w:rsidR="00DC489D" w:rsidRDefault="00DC489D" w:rsidP="00636AA4">
            <w:r>
              <w:rPr>
                <w:rFonts w:hint="eastAsia"/>
              </w:rPr>
              <w:t>3</w:t>
            </w:r>
            <w: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371FDC9" w14:textId="77777777" w:rsidR="00DC489D" w:rsidRDefault="00DC489D" w:rsidP="00636AA4">
            <w:r>
              <w:rPr>
                <w:rFonts w:hint="eastAsia"/>
              </w:rPr>
              <w:t>0</w:t>
            </w:r>
            <w:r>
              <w:t>.126</w:t>
            </w:r>
          </w:p>
        </w:tc>
      </w:tr>
      <w:tr w:rsidR="00DC489D" w14:paraId="692F22D0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CCDE50B" w14:textId="77777777" w:rsidR="00DC489D" w:rsidRPr="005974EA" w:rsidRDefault="00DC489D" w:rsidP="00636AA4">
            <w:r w:rsidRPr="005974EA">
              <w:t>Parity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D8BA21" w14:textId="77777777" w:rsidR="00DC489D" w:rsidRDefault="00DC489D" w:rsidP="00636AA4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94373" w14:textId="77777777" w:rsidR="00DC489D" w:rsidRDefault="00DC489D" w:rsidP="00636AA4"/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4D8D35" w14:textId="77777777" w:rsidR="00DC489D" w:rsidRDefault="00DC489D" w:rsidP="00636AA4">
            <w:r>
              <w:rPr>
                <w:rFonts w:hint="eastAsia"/>
              </w:rPr>
              <w:t>0</w:t>
            </w:r>
            <w:r>
              <w:t>.084</w:t>
            </w:r>
          </w:p>
        </w:tc>
      </w:tr>
      <w:tr w:rsidR="00DC489D" w14:paraId="1F9C5E3C" w14:textId="77777777" w:rsidTr="0049410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0576971" w14:textId="77777777" w:rsidR="00DC489D" w:rsidRPr="005974EA" w:rsidRDefault="00DC489D" w:rsidP="00636AA4">
            <w:r w:rsidRPr="005974EA">
              <w:t>primipa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74F2C3" w14:textId="77777777" w:rsidR="00DC489D" w:rsidRDefault="00DC489D" w:rsidP="00636AA4">
            <w:r>
              <w:rPr>
                <w:rFonts w:hint="eastAsia"/>
              </w:rPr>
              <w:t>3</w:t>
            </w:r>
            <w:r>
              <w:t xml:space="preserve">52 </w:t>
            </w:r>
            <w:r>
              <w:rPr>
                <w:rFonts w:hint="eastAsia"/>
              </w:rPr>
              <w:t>(</w:t>
            </w:r>
            <w:r>
              <w:t>8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1ED18" w14:textId="77777777" w:rsidR="00DC489D" w:rsidRDefault="00DC489D" w:rsidP="00636AA4">
            <w:r>
              <w:rPr>
                <w:rFonts w:hint="eastAsia"/>
              </w:rPr>
              <w:t>4</w:t>
            </w:r>
            <w:r>
              <w:t xml:space="preserve">76 </w:t>
            </w:r>
            <w:r>
              <w:rPr>
                <w:rFonts w:hint="eastAsia"/>
              </w:rPr>
              <w:t>(</w:t>
            </w:r>
            <w:r>
              <w:t>7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A418BC8" w14:textId="77777777" w:rsidR="00DC489D" w:rsidRDefault="00DC489D" w:rsidP="00636AA4"/>
        </w:tc>
      </w:tr>
      <w:tr w:rsidR="00DC489D" w14:paraId="242719AD" w14:textId="77777777" w:rsidTr="0049410F">
        <w:tc>
          <w:tcPr>
            <w:tcW w:w="2547" w:type="dxa"/>
            <w:tcBorders>
              <w:top w:val="nil"/>
              <w:right w:val="nil"/>
            </w:tcBorders>
          </w:tcPr>
          <w:p w14:paraId="4CD7F0D3" w14:textId="77777777" w:rsidR="00DC489D" w:rsidRPr="005974EA" w:rsidRDefault="00DC489D" w:rsidP="00636AA4">
            <w:r w:rsidRPr="005974EA">
              <w:t>multiparit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33E9E01" w14:textId="77777777" w:rsidR="00DC489D" w:rsidRDefault="00DC489D" w:rsidP="00636AA4">
            <w:r>
              <w:rPr>
                <w:rFonts w:hint="eastAsia"/>
              </w:rPr>
              <w:t>6</w:t>
            </w:r>
            <w:r>
              <w:t xml:space="preserve">3 </w:t>
            </w:r>
            <w:r>
              <w:rPr>
                <w:rFonts w:hint="eastAsia"/>
              </w:rPr>
              <w:t>(</w:t>
            </w:r>
            <w:r>
              <w:t>15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404D8D" w14:textId="77777777" w:rsidR="00DC489D" w:rsidRDefault="00DC489D" w:rsidP="00636AA4">
            <w:r>
              <w:rPr>
                <w:rFonts w:hint="eastAsia"/>
              </w:rPr>
              <w:t>1</w:t>
            </w:r>
            <w:r>
              <w:t xml:space="preserve">49 </w:t>
            </w:r>
            <w:r>
              <w:rPr>
                <w:rFonts w:hint="eastAsia"/>
              </w:rPr>
              <w:t>(</w:t>
            </w:r>
            <w:r>
              <w:t>23.8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11EBF51D" w14:textId="77777777" w:rsidR="00DC489D" w:rsidRDefault="00DC489D" w:rsidP="00636AA4"/>
        </w:tc>
      </w:tr>
    </w:tbl>
    <w:p w14:paraId="2E6B60A9" w14:textId="77777777" w:rsidR="00877302" w:rsidRDefault="00877302"/>
    <w:sectPr w:rsidR="00877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A41CE" w14:textId="77777777" w:rsidR="00CF5208" w:rsidRDefault="00CF5208" w:rsidP="00DC489D">
      <w:r>
        <w:separator/>
      </w:r>
    </w:p>
  </w:endnote>
  <w:endnote w:type="continuationSeparator" w:id="0">
    <w:p w14:paraId="12AF38DF" w14:textId="77777777" w:rsidR="00CF5208" w:rsidRDefault="00CF5208" w:rsidP="00DC4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6F376" w14:textId="77777777" w:rsidR="00CF5208" w:rsidRDefault="00CF5208" w:rsidP="00DC489D">
      <w:r>
        <w:separator/>
      </w:r>
    </w:p>
  </w:footnote>
  <w:footnote w:type="continuationSeparator" w:id="0">
    <w:p w14:paraId="4CE8448E" w14:textId="77777777" w:rsidR="00CF5208" w:rsidRDefault="00CF5208" w:rsidP="00DC4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AB8"/>
    <w:rsid w:val="0049410F"/>
    <w:rsid w:val="005974EA"/>
    <w:rsid w:val="005C49F4"/>
    <w:rsid w:val="00677AB8"/>
    <w:rsid w:val="00770372"/>
    <w:rsid w:val="0079198F"/>
    <w:rsid w:val="00877302"/>
    <w:rsid w:val="00A327CF"/>
    <w:rsid w:val="00CF5208"/>
    <w:rsid w:val="00D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9B8DD"/>
  <w15:chartTrackingRefBased/>
  <w15:docId w15:val="{03BB2F73-4392-4EE9-AEEB-83EE30326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bCs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8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89D"/>
    <w:rPr>
      <w:sz w:val="18"/>
      <w:szCs w:val="18"/>
    </w:rPr>
  </w:style>
  <w:style w:type="table" w:styleId="a7">
    <w:name w:val="Table Grid"/>
    <w:basedOn w:val="a1"/>
    <w:uiPriority w:val="39"/>
    <w:rsid w:val="00DC4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扬</dc:creator>
  <cp:keywords/>
  <dc:description/>
  <cp:lastModifiedBy>刘 扬</cp:lastModifiedBy>
  <cp:revision>5</cp:revision>
  <dcterms:created xsi:type="dcterms:W3CDTF">2021-11-01T23:27:00Z</dcterms:created>
  <dcterms:modified xsi:type="dcterms:W3CDTF">2021-12-16T14:09:00Z</dcterms:modified>
</cp:coreProperties>
</file>